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785D6" w14:textId="7714914F" w:rsidR="007B4791" w:rsidRDefault="007B4791"/>
    <w:p w14:paraId="654383AD" w14:textId="77777777" w:rsidR="00073555" w:rsidRDefault="00073555" w:rsidP="00073555"/>
    <w:p w14:paraId="52624333" w14:textId="5DD23A79" w:rsidR="00073555" w:rsidRPr="009F2705" w:rsidRDefault="00073555" w:rsidP="00073555">
      <w:pPr>
        <w:tabs>
          <w:tab w:val="left" w:pos="1264"/>
        </w:tabs>
        <w:rPr>
          <w:b/>
          <w:bCs/>
        </w:rPr>
      </w:pPr>
      <w:r w:rsidRPr="009F2705">
        <w:rPr>
          <w:b/>
          <w:bCs/>
        </w:rPr>
        <w:t>Supplementary File 2 - Multiplicity of Roles</w:t>
      </w:r>
    </w:p>
    <w:p w14:paraId="7FF848FD" w14:textId="77777777" w:rsidR="00C7124F" w:rsidRPr="00C7124F" w:rsidRDefault="00C7124F" w:rsidP="00C7124F"/>
    <w:p w14:paraId="7071EB64" w14:textId="77777777" w:rsidR="00C7124F" w:rsidRDefault="00C7124F" w:rsidP="00C7124F"/>
    <w:p w14:paraId="31DF40CD" w14:textId="564602E6" w:rsidR="00C7124F" w:rsidRPr="00073555" w:rsidRDefault="00C7124F" w:rsidP="00C7124F">
      <w:r>
        <w:t xml:space="preserve">Author </w:t>
      </w:r>
      <w:r w:rsidR="00D32E4C">
        <w:t>JS</w:t>
      </w:r>
      <w:r>
        <w:t xml:space="preserve"> was PhD supervisor for </w:t>
      </w:r>
      <w:r w:rsidR="00D32E4C">
        <w:t>MG</w:t>
      </w:r>
      <w:r>
        <w:t xml:space="preserve"> and a study participant</w:t>
      </w:r>
      <w:r w:rsidR="00CB202F">
        <w:t>.</w:t>
      </w:r>
      <w:r>
        <w:t xml:space="preserve"> </w:t>
      </w:r>
      <w:r w:rsidRPr="0017665B">
        <w:t>This multiplicity of roles as well as potential for student/supervisor power imbalance, prompted extensive team discussions through multiple virtual team meetings including: 3 meetings amongst supervisors (also co-authors on manuscript) and one meeting with the Advisory Group. During these meetings we recognised and carefully considered the pros and cons of this multiplicity as participant and researcher</w:t>
      </w:r>
      <w:r w:rsidR="00CB202F">
        <w:t xml:space="preserve"> </w:t>
      </w:r>
      <w:r w:rsidR="009F2705">
        <w:fldChar w:fldCharType="begin"/>
      </w:r>
      <w:r w:rsidR="009F2705">
        <w:instrText xml:space="preserve"> ADDIN EN.CITE &lt;EndNote&gt;&lt;Cite&gt;&lt;Author&gt;Buys&lt;/Author&gt;&lt;Year&gt;2022&lt;/Year&gt;&lt;RecNum&gt;830&lt;/RecNum&gt;&lt;DisplayText&gt;(1, 2)&lt;/DisplayText&gt;&lt;record&gt;&lt;rec-number&gt;830&lt;/rec-number&gt;&lt;foreign-keys&gt;&lt;key app="EN" db-id="vxzpevw9pesve6esxw9vdew6de905efv0f9z" timestamp="1680100917" guid="ce3d7baa-8b26-4069-b671-be4759276856"&gt;830&lt;/key&gt;&lt;/foreign-keys&gt;&lt;ref-type name="Journal Article"&gt;17&lt;/ref-type&gt;&lt;contributors&gt;&lt;authors&gt;&lt;author&gt;Buys, Tania&lt;/author&gt;&lt;author&gt;Casteleijn, Daleen&lt;/author&gt;&lt;author&gt;Heyns, Tanya&lt;/author&gt;&lt;author&gt;Untiedt, Hannelie&lt;/author&gt;&lt;/authors&gt;&lt;/contributors&gt;&lt;titles&gt;&lt;title&gt;A Reflexive Lens on Preparing and Conducting Semi-structured Interviews with Academic Colleagues&lt;/title&gt;&lt;secondary-title&gt;Qualitative Health Research&lt;/secondary-title&gt;&lt;/titles&gt;&lt;periodical&gt;&lt;full-title&gt;Qualitative Health Research&lt;/full-title&gt;&lt;abbr-1&gt;Qual. Health Res.&lt;/abbr-1&gt;&lt;/periodical&gt;&lt;pages&gt;2030-2039&lt;/pages&gt;&lt;volume&gt;32&lt;/volume&gt;&lt;number&gt;13&lt;/number&gt;&lt;dates&gt;&lt;year&gt;2022&lt;/year&gt;&lt;/dates&gt;&lt;isbn&gt;1049-7323&lt;/isbn&gt;&lt;urls&gt;&lt;/urls&gt;&lt;/record&gt;&lt;/Cite&gt;&lt;Cite&gt;&lt;Author&gt;Probst&lt;/Author&gt;&lt;Year&gt;2016&lt;/Year&gt;&lt;RecNum&gt;831&lt;/RecNum&gt;&lt;record&gt;&lt;rec-number&gt;831&lt;/rec-number&gt;&lt;foreign-keys&gt;&lt;key app="EN" db-id="vxzpevw9pesve6esxw9vdew6de905efv0f9z" timestamp="1680101444" guid="af656580-3b08-408e-afb6-ab787db662f7"&gt;831&lt;/key&gt;&lt;/foreign-keys&gt;&lt;ref-type name="Journal Article"&gt;17&lt;/ref-type&gt;&lt;contributors&gt;&lt;authors&gt;&lt;author&gt;Probst, Barbara&lt;/author&gt;&lt;/authors&gt;&lt;/contributors&gt;&lt;titles&gt;&lt;title&gt;Both/and: Researcher as participant in qualitative inquiry&lt;/title&gt;&lt;secondary-title&gt;Qualitative Research Journal&lt;/secondary-title&gt;&lt;/titles&gt;&lt;periodical&gt;&lt;full-title&gt;Qualitative Research Journal&lt;/full-title&gt;&lt;/periodical&gt;&lt;dates&gt;&lt;year&gt;2016&lt;/year&gt;&lt;/dates&gt;&lt;isbn&gt;1443-9883&lt;/isbn&gt;&lt;urls&gt;&lt;/urls&gt;&lt;/record&gt;&lt;/Cite&gt;&lt;/EndNote&gt;</w:instrText>
      </w:r>
      <w:r w:rsidR="009F2705">
        <w:fldChar w:fldCharType="separate"/>
      </w:r>
      <w:r w:rsidR="009F2705">
        <w:rPr>
          <w:noProof/>
        </w:rPr>
        <w:t>(1, 2)</w:t>
      </w:r>
      <w:r w:rsidR="009F2705">
        <w:fldChar w:fldCharType="end"/>
      </w:r>
      <w:r w:rsidR="00CB202F">
        <w:t>.</w:t>
      </w:r>
      <w:r w:rsidRPr="0017665B">
        <w:t xml:space="preserve"> </w:t>
      </w:r>
      <w:r>
        <w:t>For example, we considered that w</w:t>
      </w:r>
      <w:r w:rsidRPr="0017665B">
        <w:t xml:space="preserve">hile it was essential to include his </w:t>
      </w:r>
      <w:r w:rsidR="00D32E4C">
        <w:t>(JS)</w:t>
      </w:r>
      <w:r w:rsidRPr="0017665B">
        <w:t xml:space="preserve"> perspective and experience to add richness to the content and understanding of context, it might also contribute to power imbalances (e.g., extensive involvement in the research topic). </w:t>
      </w:r>
      <w:r>
        <w:t>Thus,</w:t>
      </w:r>
      <w:r w:rsidRPr="0017665B">
        <w:t xml:space="preserve"> we strived for reflexivity and transparency </w:t>
      </w:r>
      <w:r>
        <w:t xml:space="preserve">about the situation </w:t>
      </w:r>
      <w:r w:rsidRPr="0017665B">
        <w:t xml:space="preserve">individually (e.g., research diaries) and as a research team (e.g., multiple team discussions talking openly about our positionality and potential power imbalances). </w:t>
      </w:r>
      <w:r>
        <w:t xml:space="preserve">Author </w:t>
      </w:r>
      <w:r w:rsidR="00D32E4C">
        <w:t>MG</w:t>
      </w:r>
      <w:r w:rsidRPr="0017665B">
        <w:t xml:space="preserve"> was also mindful of this multiplicity when conducting the interview with</w:t>
      </w:r>
      <w:r>
        <w:t xml:space="preserve"> </w:t>
      </w:r>
      <w:r w:rsidR="00D32E4C">
        <w:t>JS</w:t>
      </w:r>
      <w:r w:rsidRPr="0017665B">
        <w:t xml:space="preserve">, which was documented during and after the interview. </w:t>
      </w:r>
      <w:r>
        <w:t xml:space="preserve">She </w:t>
      </w:r>
      <w:r w:rsidRPr="0017665B">
        <w:t xml:space="preserve">also conducted the interview last to ensure the added insight of </w:t>
      </w:r>
      <w:r w:rsidR="00D32E4C">
        <w:t>JS</w:t>
      </w:r>
      <w:r w:rsidRPr="0017665B">
        <w:t xml:space="preserve"> as a researcher for this study and familiarity with SNA did not influence other interviews.</w:t>
      </w:r>
    </w:p>
    <w:p w14:paraId="0ADE0D3E" w14:textId="77777777" w:rsidR="009F2705" w:rsidRDefault="009F2705" w:rsidP="00C7124F">
      <w:pPr>
        <w:ind w:firstLine="720"/>
      </w:pPr>
    </w:p>
    <w:p w14:paraId="60D78ADC" w14:textId="764F5EEC" w:rsidR="009F2705" w:rsidRPr="00EC687E" w:rsidRDefault="00EC687E" w:rsidP="00EC687E">
      <w:pPr>
        <w:rPr>
          <w:b/>
          <w:bCs/>
        </w:rPr>
      </w:pPr>
      <w:r w:rsidRPr="00EC687E">
        <w:rPr>
          <w:b/>
          <w:bCs/>
        </w:rPr>
        <w:t>References</w:t>
      </w:r>
    </w:p>
    <w:p w14:paraId="478C8844" w14:textId="77777777" w:rsidR="00EC687E" w:rsidRDefault="00EC687E" w:rsidP="00EC687E"/>
    <w:p w14:paraId="4D977722" w14:textId="77777777" w:rsidR="009F2705" w:rsidRPr="009F2705" w:rsidRDefault="009F2705" w:rsidP="009F270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2705">
        <w:rPr>
          <w:noProof/>
        </w:rPr>
        <w:t>1.</w:t>
      </w:r>
      <w:r w:rsidRPr="009F2705">
        <w:rPr>
          <w:noProof/>
        </w:rPr>
        <w:tab/>
        <w:t>Buys T, Casteleijn D, Heyns T, Untiedt H. A Reflexive Lens on Preparing and Conducting Semi-structured Interviews with Academic Colleagues. Qual Health Res. 2022;32(13):2030-9.</w:t>
      </w:r>
    </w:p>
    <w:p w14:paraId="30D85267" w14:textId="77777777" w:rsidR="009F2705" w:rsidRPr="009F2705" w:rsidRDefault="009F2705" w:rsidP="009F2705">
      <w:pPr>
        <w:pStyle w:val="EndNoteBibliography"/>
        <w:rPr>
          <w:noProof/>
        </w:rPr>
      </w:pPr>
      <w:r w:rsidRPr="009F2705">
        <w:rPr>
          <w:noProof/>
        </w:rPr>
        <w:t>2.</w:t>
      </w:r>
      <w:r w:rsidRPr="009F2705">
        <w:rPr>
          <w:noProof/>
        </w:rPr>
        <w:tab/>
        <w:t>Probst B. Both/and: Researcher as participant in qualitative inquiry. Qualitative Research Journal. 2016.</w:t>
      </w:r>
    </w:p>
    <w:p w14:paraId="5214DFA3" w14:textId="240A0E6E" w:rsidR="00C7124F" w:rsidRPr="00C7124F" w:rsidRDefault="009F2705" w:rsidP="00C7124F">
      <w:pPr>
        <w:ind w:firstLine="720"/>
      </w:pPr>
      <w:r>
        <w:fldChar w:fldCharType="end"/>
      </w:r>
    </w:p>
    <w:sectPr w:rsidR="00C7124F" w:rsidRPr="00C712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pevw9pesve6esxw9vdew6de905efv0f9z&quot;&gt;My EndNote Library (use this)&lt;record-ids&gt;&lt;item&gt;830&lt;/item&gt;&lt;item&gt;831&lt;/item&gt;&lt;/record-ids&gt;&lt;/item&gt;&lt;/Libraries&gt;"/>
  </w:docVars>
  <w:rsids>
    <w:rsidRoot w:val="00073555"/>
    <w:rsid w:val="00073555"/>
    <w:rsid w:val="00132289"/>
    <w:rsid w:val="00207785"/>
    <w:rsid w:val="004602B4"/>
    <w:rsid w:val="004F5B03"/>
    <w:rsid w:val="005D6F78"/>
    <w:rsid w:val="007A300E"/>
    <w:rsid w:val="007B4791"/>
    <w:rsid w:val="007D70B1"/>
    <w:rsid w:val="009306BC"/>
    <w:rsid w:val="009F2705"/>
    <w:rsid w:val="00A675B0"/>
    <w:rsid w:val="00C7124F"/>
    <w:rsid w:val="00CB202F"/>
    <w:rsid w:val="00CC59DA"/>
    <w:rsid w:val="00D32E4C"/>
    <w:rsid w:val="00E11C7D"/>
    <w:rsid w:val="00EC687E"/>
    <w:rsid w:val="00F1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6270"/>
  <w15:chartTrackingRefBased/>
  <w15:docId w15:val="{463592D1-2C55-CA43-886A-DF3590EC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5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F270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270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270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2705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7</Words>
  <Characters>2840</Characters>
  <Application>Microsoft Office Word</Application>
  <DocSecurity>0</DocSecurity>
  <Lines>45</Lines>
  <Paragraphs>10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.Gilfoyle</dc:creator>
  <cp:keywords/>
  <dc:description/>
  <cp:lastModifiedBy>Meghan.Gilfoyle</cp:lastModifiedBy>
  <cp:revision>3</cp:revision>
  <dcterms:created xsi:type="dcterms:W3CDTF">2023-11-02T16:53:00Z</dcterms:created>
  <dcterms:modified xsi:type="dcterms:W3CDTF">2023-11-02T17:04:00Z</dcterms:modified>
</cp:coreProperties>
</file>